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14E01" w14:textId="041D58CE" w:rsidR="00BF67FA" w:rsidRDefault="00E9027E">
      <w:r>
        <w:rPr>
          <w:noProof/>
          <w:lang w:eastAsia="de-CH"/>
        </w:rPr>
        <w:drawing>
          <wp:inline distT="0" distB="0" distL="0" distR="0" wp14:anchorId="74E49A7E" wp14:editId="68D200FE">
            <wp:extent cx="5760720" cy="3976370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7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A39CE" w14:textId="1077C229" w:rsidR="00005ADD" w:rsidRPr="00E9027E" w:rsidRDefault="00FB321E">
      <w:pPr>
        <w:rPr>
          <w:lang w:val="en-GB"/>
        </w:rPr>
      </w:pPr>
      <w:r>
        <w:rPr>
          <w:lang w:val="en-GB"/>
        </w:rPr>
        <w:t xml:space="preserve">S1 </w:t>
      </w:r>
      <w:r w:rsidR="00005ADD" w:rsidRPr="00E9027E">
        <w:rPr>
          <w:lang w:val="en-GB"/>
        </w:rPr>
        <w:t xml:space="preserve">Fig: Reproducibilty of ventilatory thresholds setting in a subset of 200 randomly chosen cardiopulmonary exercise tests. Shown are </w:t>
      </w:r>
      <w:r w:rsidR="005303A6" w:rsidRPr="00E9027E">
        <w:rPr>
          <w:lang w:val="en-GB"/>
        </w:rPr>
        <w:t>Bland</w:t>
      </w:r>
      <w:r w:rsidR="00005ADD" w:rsidRPr="00E9027E">
        <w:rPr>
          <w:lang w:val="en-GB"/>
        </w:rPr>
        <w:t>-</w:t>
      </w:r>
      <w:r w:rsidR="005303A6">
        <w:rPr>
          <w:lang w:val="en-GB"/>
        </w:rPr>
        <w:t>A</w:t>
      </w:r>
      <w:r w:rsidR="005303A6" w:rsidRPr="00E9027E">
        <w:rPr>
          <w:lang w:val="en-GB"/>
        </w:rPr>
        <w:t xml:space="preserve">ltman </w:t>
      </w:r>
      <w:r w:rsidR="00005ADD" w:rsidRPr="00E9027E">
        <w:rPr>
          <w:lang w:val="en-GB"/>
        </w:rPr>
        <w:t xml:space="preserve">plots and the ICC (single fixed raters) for the level of agreement between examiner 1 (TM) and examiner 2 (MW) on the left side. Cross-tables on the right depict the number of tests for which examiner 1 and/or examiner 2 could not identify a ventilatory threshold. </w:t>
      </w:r>
    </w:p>
    <w:p w14:paraId="2C386B94" w14:textId="77777777" w:rsidR="00005ADD" w:rsidRPr="00E9027E" w:rsidRDefault="00005ADD">
      <w:pPr>
        <w:rPr>
          <w:lang w:val="en-GB"/>
        </w:rPr>
      </w:pPr>
      <w:r w:rsidRPr="00E9027E">
        <w:rPr>
          <w:lang w:val="en-GB"/>
        </w:rPr>
        <w:t>VT, ventilatory threshold; ICC, intraclass coe</w:t>
      </w:r>
      <w:r w:rsidR="00985872" w:rsidRPr="00E9027E">
        <w:rPr>
          <w:lang w:val="en-GB"/>
        </w:rPr>
        <w:t xml:space="preserve">fficient (single fixed raters); CI, confidence interval. </w:t>
      </w:r>
    </w:p>
    <w:p w14:paraId="0B83DB25" w14:textId="77777777" w:rsidR="00005ADD" w:rsidRPr="00E9027E" w:rsidRDefault="00005ADD">
      <w:pPr>
        <w:rPr>
          <w:lang w:val="en-GB"/>
        </w:rPr>
      </w:pPr>
    </w:p>
    <w:sectPr w:rsidR="00005ADD" w:rsidRPr="00E9027E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ADD"/>
    <w:rsid w:val="00005ADD"/>
    <w:rsid w:val="000A5EC8"/>
    <w:rsid w:val="00163573"/>
    <w:rsid w:val="00194C73"/>
    <w:rsid w:val="00266B96"/>
    <w:rsid w:val="005303A6"/>
    <w:rsid w:val="007A3BF4"/>
    <w:rsid w:val="00985872"/>
    <w:rsid w:val="009E28C9"/>
    <w:rsid w:val="00BF67FA"/>
    <w:rsid w:val="00E9027E"/>
    <w:rsid w:val="00FB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04DFB"/>
  <w15:chartTrackingRefBased/>
  <w15:docId w15:val="{4F567126-EFD1-434A-BD60-C831EF216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57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0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3A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0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3A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3A6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, Thimo</dc:creator>
  <cp:keywords/>
  <dc:description/>
  <cp:lastModifiedBy>chn off31</cp:lastModifiedBy>
  <cp:revision>4</cp:revision>
  <dcterms:created xsi:type="dcterms:W3CDTF">2020-10-19T06:33:00Z</dcterms:created>
  <dcterms:modified xsi:type="dcterms:W3CDTF">2020-11-07T22:08:00Z</dcterms:modified>
</cp:coreProperties>
</file>